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4D70A5" w14:textId="77777777" w:rsidR="00150A93" w:rsidRPr="003F6FBC" w:rsidRDefault="00150A93" w:rsidP="00150A93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1C5BFC">
        <w:rPr>
          <w:rFonts w:ascii="Arial" w:hAnsi="Arial" w:cs="Arial"/>
          <w:sz w:val="22"/>
          <w:szCs w:val="22"/>
        </w:rPr>
        <w:t>Table S1</w:t>
      </w:r>
      <w:r w:rsidRPr="0030069C">
        <w:rPr>
          <w:rFonts w:ascii="Arial" w:hAnsi="Arial" w:cs="Arial"/>
          <w:sz w:val="22"/>
          <w:szCs w:val="22"/>
        </w:rPr>
        <w:t xml:space="preserve"> </w:t>
      </w:r>
      <w:r w:rsidRPr="0030069C">
        <w:rPr>
          <w:rFonts w:ascii="Arial" w:hAnsi="Arial" w:cs="Arial"/>
          <w:b/>
          <w:bCs/>
          <w:sz w:val="22"/>
          <w:szCs w:val="22"/>
        </w:rPr>
        <w:t>MICs determin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842"/>
        <w:gridCol w:w="1901"/>
      </w:tblGrid>
      <w:tr w:rsidR="00150A93" w:rsidRPr="003F6FBC" w14:paraId="47C68CBF" w14:textId="77777777" w:rsidTr="00D15368">
        <w:trPr>
          <w:trHeight w:val="773"/>
        </w:trPr>
        <w:tc>
          <w:tcPr>
            <w:tcW w:w="1615" w:type="dxa"/>
            <w:vAlign w:val="center"/>
          </w:tcPr>
          <w:p w14:paraId="58E762F3" w14:textId="77777777" w:rsidR="00150A93" w:rsidRPr="003F6FBC" w:rsidRDefault="00150A93" w:rsidP="00D1536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3FCBEB9B" w14:textId="77777777" w:rsidR="00150A93" w:rsidRPr="003F6FBC" w:rsidRDefault="00150A93" w:rsidP="00D1536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F6F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nimum Inhibitory Concentration (MIC) (µg/ml)</w:t>
            </w:r>
          </w:p>
        </w:tc>
        <w:tc>
          <w:tcPr>
            <w:tcW w:w="1901" w:type="dxa"/>
            <w:vAlign w:val="center"/>
          </w:tcPr>
          <w:p w14:paraId="0D1A5F4C" w14:textId="77777777" w:rsidR="00150A93" w:rsidRPr="003F6FBC" w:rsidRDefault="00150A93" w:rsidP="00D1536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F6F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/4</w:t>
            </w:r>
            <w:r w:rsidRPr="003F6FB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3F6F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MIC: Concentration used in this study (µg/ml)</w:t>
            </w:r>
          </w:p>
        </w:tc>
      </w:tr>
      <w:tr w:rsidR="00150A93" w:rsidRPr="003F6FBC" w14:paraId="636134FA" w14:textId="77777777" w:rsidTr="00D15368">
        <w:trPr>
          <w:trHeight w:val="257"/>
        </w:trPr>
        <w:tc>
          <w:tcPr>
            <w:tcW w:w="1615" w:type="dxa"/>
            <w:vAlign w:val="center"/>
          </w:tcPr>
          <w:p w14:paraId="271266B0" w14:textId="77777777" w:rsidR="00150A93" w:rsidRPr="003F6FBC" w:rsidRDefault="00150A93" w:rsidP="00D153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6FBC">
              <w:rPr>
                <w:rFonts w:ascii="Arial" w:hAnsi="Arial" w:cs="Arial"/>
                <w:color w:val="000000"/>
                <w:sz w:val="20"/>
                <w:szCs w:val="20"/>
              </w:rPr>
              <w:t>Rifampicin (RIF)</w:t>
            </w:r>
          </w:p>
        </w:tc>
        <w:tc>
          <w:tcPr>
            <w:tcW w:w="1842" w:type="dxa"/>
            <w:vAlign w:val="center"/>
          </w:tcPr>
          <w:p w14:paraId="07FA259D" w14:textId="77777777" w:rsidR="00150A93" w:rsidRPr="003F6FBC" w:rsidRDefault="00150A93" w:rsidP="00D153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6FBC">
              <w:rPr>
                <w:rFonts w:ascii="Arial" w:hAnsi="Arial" w:cs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901" w:type="dxa"/>
            <w:vAlign w:val="center"/>
          </w:tcPr>
          <w:p w14:paraId="2281A9F1" w14:textId="77777777" w:rsidR="00150A93" w:rsidRPr="003F6FBC" w:rsidRDefault="00150A93" w:rsidP="00D153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6FBC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150A93" w:rsidRPr="003F6FBC" w14:paraId="6F02743F" w14:textId="77777777" w:rsidTr="00D15368">
        <w:trPr>
          <w:trHeight w:val="257"/>
        </w:trPr>
        <w:tc>
          <w:tcPr>
            <w:tcW w:w="1615" w:type="dxa"/>
            <w:vAlign w:val="center"/>
          </w:tcPr>
          <w:p w14:paraId="233A3E07" w14:textId="77777777" w:rsidR="00150A93" w:rsidRPr="003F6FBC" w:rsidRDefault="00150A93" w:rsidP="00D153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6FBC">
              <w:rPr>
                <w:rFonts w:ascii="Arial" w:hAnsi="Arial" w:cs="Arial"/>
                <w:color w:val="000000"/>
                <w:sz w:val="20"/>
                <w:szCs w:val="20"/>
              </w:rPr>
              <w:t>Isoniazid (INH)</w:t>
            </w:r>
          </w:p>
        </w:tc>
        <w:tc>
          <w:tcPr>
            <w:tcW w:w="1842" w:type="dxa"/>
            <w:vAlign w:val="center"/>
          </w:tcPr>
          <w:p w14:paraId="0C6A58E7" w14:textId="77777777" w:rsidR="00150A93" w:rsidRPr="003F6FBC" w:rsidRDefault="00150A93" w:rsidP="00D153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6FB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01" w:type="dxa"/>
            <w:vAlign w:val="center"/>
          </w:tcPr>
          <w:p w14:paraId="66E15EE5" w14:textId="77777777" w:rsidR="00150A93" w:rsidRPr="003F6FBC" w:rsidRDefault="00150A93" w:rsidP="00D153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6FBC">
              <w:rPr>
                <w:rFonts w:ascii="Arial" w:hAnsi="Arial" w:cs="Arial"/>
                <w:color w:val="000000"/>
                <w:sz w:val="20"/>
                <w:szCs w:val="20"/>
              </w:rPr>
              <w:t>0.250</w:t>
            </w:r>
          </w:p>
        </w:tc>
      </w:tr>
      <w:tr w:rsidR="00150A93" w:rsidRPr="003F6FBC" w14:paraId="401E15A8" w14:textId="77777777" w:rsidTr="00D15368">
        <w:trPr>
          <w:trHeight w:val="515"/>
        </w:trPr>
        <w:tc>
          <w:tcPr>
            <w:tcW w:w="1615" w:type="dxa"/>
            <w:vAlign w:val="center"/>
          </w:tcPr>
          <w:p w14:paraId="4C3274CB" w14:textId="77777777" w:rsidR="00150A93" w:rsidRPr="003F6FBC" w:rsidRDefault="00150A93" w:rsidP="00D153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6FBC">
              <w:rPr>
                <w:rFonts w:ascii="Arial" w:hAnsi="Arial" w:cs="Arial"/>
                <w:color w:val="000000"/>
                <w:sz w:val="20"/>
                <w:szCs w:val="20"/>
              </w:rPr>
              <w:t>Clarithromycin (CLA)</w:t>
            </w:r>
          </w:p>
        </w:tc>
        <w:tc>
          <w:tcPr>
            <w:tcW w:w="1842" w:type="dxa"/>
            <w:vAlign w:val="center"/>
          </w:tcPr>
          <w:p w14:paraId="46B77CC4" w14:textId="77777777" w:rsidR="00150A93" w:rsidRPr="003F6FBC" w:rsidRDefault="00150A93" w:rsidP="00D153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6FBC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01" w:type="dxa"/>
            <w:vAlign w:val="center"/>
          </w:tcPr>
          <w:p w14:paraId="083A500F" w14:textId="77777777" w:rsidR="00150A93" w:rsidRPr="003F6FBC" w:rsidRDefault="00150A93" w:rsidP="00D153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6FBC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150A93" w:rsidRPr="003F6FBC" w14:paraId="11345F70" w14:textId="77777777" w:rsidTr="00D15368">
        <w:trPr>
          <w:trHeight w:val="265"/>
        </w:trPr>
        <w:tc>
          <w:tcPr>
            <w:tcW w:w="1615" w:type="dxa"/>
            <w:vAlign w:val="center"/>
          </w:tcPr>
          <w:p w14:paraId="5D31AF70" w14:textId="77777777" w:rsidR="00150A93" w:rsidRPr="003F6FBC" w:rsidRDefault="00150A93" w:rsidP="00D153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F6FBC">
              <w:rPr>
                <w:rFonts w:ascii="Arial" w:hAnsi="Arial" w:cs="Arial"/>
                <w:color w:val="000000"/>
                <w:sz w:val="20"/>
                <w:szCs w:val="20"/>
              </w:rPr>
              <w:t>Bedaquiline</w:t>
            </w:r>
            <w:proofErr w:type="spellEnd"/>
            <w:r w:rsidRPr="003F6FBC">
              <w:rPr>
                <w:rFonts w:ascii="Arial" w:hAnsi="Arial" w:cs="Arial"/>
                <w:color w:val="000000"/>
                <w:sz w:val="20"/>
                <w:szCs w:val="20"/>
              </w:rPr>
              <w:t xml:space="preserve"> (BDQ)</w:t>
            </w:r>
          </w:p>
        </w:tc>
        <w:tc>
          <w:tcPr>
            <w:tcW w:w="1842" w:type="dxa"/>
            <w:vAlign w:val="center"/>
          </w:tcPr>
          <w:p w14:paraId="56243A9F" w14:textId="77777777" w:rsidR="00150A93" w:rsidRPr="003F6FBC" w:rsidRDefault="00150A93" w:rsidP="00D153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6FBC">
              <w:rPr>
                <w:rFonts w:ascii="Arial" w:hAnsi="Arial" w:cs="Arial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901" w:type="dxa"/>
            <w:vAlign w:val="center"/>
          </w:tcPr>
          <w:p w14:paraId="46E9C4EC" w14:textId="77777777" w:rsidR="00150A93" w:rsidRPr="003F6FBC" w:rsidRDefault="00150A93" w:rsidP="00D153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6FBC">
              <w:rPr>
                <w:rFonts w:ascii="Arial" w:hAnsi="Arial" w:cs="Arial"/>
                <w:color w:val="000000"/>
                <w:sz w:val="20"/>
                <w:szCs w:val="20"/>
              </w:rPr>
              <w:t>0.125</w:t>
            </w:r>
          </w:p>
        </w:tc>
      </w:tr>
    </w:tbl>
    <w:p w14:paraId="213E0D07" w14:textId="77777777" w:rsidR="00150A93" w:rsidRPr="003F6FBC" w:rsidRDefault="00150A93" w:rsidP="00150A93">
      <w:pPr>
        <w:spacing w:line="360" w:lineRule="auto"/>
        <w:jc w:val="both"/>
        <w:rPr>
          <w:rFonts w:ascii="Arial" w:hAnsi="Arial" w:cs="Arial"/>
        </w:rPr>
      </w:pPr>
    </w:p>
    <w:p w14:paraId="252F6BA3" w14:textId="77777777" w:rsidR="00D6617D" w:rsidRDefault="00D6617D"/>
    <w:sectPr w:rsidR="00D661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888"/>
    <w:rsid w:val="00150A93"/>
    <w:rsid w:val="00400888"/>
    <w:rsid w:val="0064662B"/>
    <w:rsid w:val="008D4448"/>
    <w:rsid w:val="00D66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1942F"/>
  <w15:chartTrackingRefBased/>
  <w15:docId w15:val="{AC3E9128-7BF7-49E8-9D1C-DA4958C28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A93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088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088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088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088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088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088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088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088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088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08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08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08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08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08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08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08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08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08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08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008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088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008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088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008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088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008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08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08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088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50A93"/>
    <w:pPr>
      <w:spacing w:after="0" w:line="240" w:lineRule="auto"/>
    </w:pPr>
    <w:rPr>
      <w:rFonts w:eastAsia="SimSu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ah Slater, Khushboo</dc:creator>
  <cp:keywords/>
  <dc:description/>
  <cp:lastModifiedBy>Borah Slater, Khushboo</cp:lastModifiedBy>
  <cp:revision>2</cp:revision>
  <dcterms:created xsi:type="dcterms:W3CDTF">2024-12-04T21:55:00Z</dcterms:created>
  <dcterms:modified xsi:type="dcterms:W3CDTF">2024-12-04T21:55:00Z</dcterms:modified>
</cp:coreProperties>
</file>